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DC198" w14:textId="46A55FCB" w:rsidR="000C7E26" w:rsidRPr="00F559B7" w:rsidRDefault="000C7E26" w:rsidP="000C7E26">
      <w:pPr>
        <w:autoSpaceDE w:val="0"/>
        <w:autoSpaceDN w:val="0"/>
        <w:adjustRightInd w:val="0"/>
        <w:spacing w:line="480" w:lineRule="auto"/>
        <w:jc w:val="thaiDistribute"/>
        <w:rPr>
          <w:b/>
          <w:bCs/>
          <w:sz w:val="22"/>
          <w:szCs w:val="22"/>
        </w:rPr>
      </w:pPr>
      <w:r w:rsidRPr="00F559B7">
        <w:rPr>
          <w:b/>
          <w:bCs/>
          <w:sz w:val="22"/>
          <w:szCs w:val="22"/>
          <w:lang w:val="en-US"/>
        </w:rPr>
        <w:t>S</w:t>
      </w:r>
      <w:r w:rsidR="007C7796">
        <w:rPr>
          <w:b/>
          <w:bCs/>
          <w:sz w:val="22"/>
          <w:szCs w:val="22"/>
          <w:lang w:val="en-US"/>
        </w:rPr>
        <w:t>4</w:t>
      </w:r>
      <w:r w:rsidRPr="00F559B7">
        <w:rPr>
          <w:b/>
          <w:bCs/>
          <w:sz w:val="22"/>
          <w:szCs w:val="22"/>
          <w:lang w:val="en-US"/>
        </w:rPr>
        <w:t xml:space="preserve"> Table.</w:t>
      </w:r>
      <w:r w:rsidRPr="00F559B7">
        <w:rPr>
          <w:b/>
          <w:bCs/>
          <w:sz w:val="22"/>
          <w:szCs w:val="22"/>
        </w:rPr>
        <w:t xml:space="preserve"> Predictive factors for mortality among patients with AD without ACLF</w:t>
      </w:r>
    </w:p>
    <w:tbl>
      <w:tblPr>
        <w:tblStyle w:val="TableGrid"/>
        <w:tblW w:w="9247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276"/>
        <w:gridCol w:w="850"/>
        <w:gridCol w:w="822"/>
        <w:gridCol w:w="851"/>
        <w:gridCol w:w="1275"/>
        <w:gridCol w:w="767"/>
        <w:gridCol w:w="1001"/>
      </w:tblGrid>
      <w:tr w:rsidR="000C7E26" w:rsidRPr="00F331CE" w14:paraId="437724F4" w14:textId="77777777" w:rsidTr="00B43E2D">
        <w:tc>
          <w:tcPr>
            <w:tcW w:w="1555" w:type="dxa"/>
            <w:vMerge w:val="restart"/>
          </w:tcPr>
          <w:p w14:paraId="5328A49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</w:p>
        </w:tc>
        <w:tc>
          <w:tcPr>
            <w:tcW w:w="3798" w:type="dxa"/>
            <w:gridSpan w:val="4"/>
          </w:tcPr>
          <w:p w14:paraId="593EC31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30 days</w:t>
            </w:r>
          </w:p>
        </w:tc>
        <w:tc>
          <w:tcPr>
            <w:tcW w:w="3894" w:type="dxa"/>
            <w:gridSpan w:val="4"/>
          </w:tcPr>
          <w:p w14:paraId="57CF36D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90 days</w:t>
            </w:r>
          </w:p>
        </w:tc>
      </w:tr>
      <w:tr w:rsidR="000C7E26" w:rsidRPr="00F331CE" w14:paraId="66D5786F" w14:textId="77777777" w:rsidTr="00B43E2D">
        <w:tc>
          <w:tcPr>
            <w:tcW w:w="1555" w:type="dxa"/>
            <w:vMerge/>
          </w:tcPr>
          <w:p w14:paraId="4CD1787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</w:p>
        </w:tc>
        <w:tc>
          <w:tcPr>
            <w:tcW w:w="2126" w:type="dxa"/>
            <w:gridSpan w:val="2"/>
          </w:tcPr>
          <w:p w14:paraId="1B0810B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Univariate analysis</w:t>
            </w:r>
          </w:p>
        </w:tc>
        <w:tc>
          <w:tcPr>
            <w:tcW w:w="1672" w:type="dxa"/>
            <w:gridSpan w:val="2"/>
          </w:tcPr>
          <w:p w14:paraId="1F75933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Multivariate analysis</w:t>
            </w:r>
          </w:p>
        </w:tc>
        <w:tc>
          <w:tcPr>
            <w:tcW w:w="2126" w:type="dxa"/>
            <w:gridSpan w:val="2"/>
          </w:tcPr>
          <w:p w14:paraId="7C9CBBC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Univariate analysis</w:t>
            </w:r>
          </w:p>
        </w:tc>
        <w:tc>
          <w:tcPr>
            <w:tcW w:w="1768" w:type="dxa"/>
            <w:gridSpan w:val="2"/>
          </w:tcPr>
          <w:p w14:paraId="23DCC09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Multivariate analysis</w:t>
            </w:r>
          </w:p>
        </w:tc>
      </w:tr>
      <w:tr w:rsidR="000C7E26" w:rsidRPr="00F331CE" w14:paraId="35C5D0E8" w14:textId="77777777" w:rsidTr="00B43E2D">
        <w:tc>
          <w:tcPr>
            <w:tcW w:w="1555" w:type="dxa"/>
            <w:vMerge/>
          </w:tcPr>
          <w:p w14:paraId="267A25C6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</w:p>
        </w:tc>
        <w:tc>
          <w:tcPr>
            <w:tcW w:w="850" w:type="dxa"/>
          </w:tcPr>
          <w:p w14:paraId="3707E28A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1276" w:type="dxa"/>
          </w:tcPr>
          <w:p w14:paraId="448A982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  <w:tc>
          <w:tcPr>
            <w:tcW w:w="850" w:type="dxa"/>
          </w:tcPr>
          <w:p w14:paraId="13FC101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822" w:type="dxa"/>
          </w:tcPr>
          <w:p w14:paraId="48015EB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  <w:tc>
          <w:tcPr>
            <w:tcW w:w="851" w:type="dxa"/>
          </w:tcPr>
          <w:p w14:paraId="779AE2E6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1275" w:type="dxa"/>
          </w:tcPr>
          <w:p w14:paraId="0BFF84A6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  <w:tc>
          <w:tcPr>
            <w:tcW w:w="767" w:type="dxa"/>
          </w:tcPr>
          <w:p w14:paraId="649087C7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1001" w:type="dxa"/>
          </w:tcPr>
          <w:p w14:paraId="17B5D555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</w:tr>
      <w:tr w:rsidR="000C7E26" w:rsidRPr="00F331CE" w14:paraId="2ACF0BE9" w14:textId="77777777" w:rsidTr="00B43E2D">
        <w:tc>
          <w:tcPr>
            <w:tcW w:w="1555" w:type="dxa"/>
          </w:tcPr>
          <w:p w14:paraId="00EC2283" w14:textId="77777777" w:rsidR="000C7E26" w:rsidRPr="00F331CE" w:rsidRDefault="000C7E26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ge</w:t>
            </w:r>
          </w:p>
        </w:tc>
        <w:tc>
          <w:tcPr>
            <w:tcW w:w="850" w:type="dxa"/>
          </w:tcPr>
          <w:p w14:paraId="7DF4A0FA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30</w:t>
            </w:r>
          </w:p>
        </w:tc>
        <w:tc>
          <w:tcPr>
            <w:tcW w:w="1276" w:type="dxa"/>
          </w:tcPr>
          <w:p w14:paraId="2CD0892A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1.00-1.04)</w:t>
            </w:r>
          </w:p>
        </w:tc>
        <w:tc>
          <w:tcPr>
            <w:tcW w:w="850" w:type="dxa"/>
          </w:tcPr>
          <w:p w14:paraId="572AD651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216CB4E6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62649C5E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64</w:t>
            </w:r>
          </w:p>
        </w:tc>
        <w:tc>
          <w:tcPr>
            <w:tcW w:w="1275" w:type="dxa"/>
          </w:tcPr>
          <w:p w14:paraId="48CFA08F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1.00-1.04)</w:t>
            </w:r>
          </w:p>
        </w:tc>
        <w:tc>
          <w:tcPr>
            <w:tcW w:w="767" w:type="dxa"/>
          </w:tcPr>
          <w:p w14:paraId="604F62B1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608A0AD9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03CA3F37" w14:textId="77777777" w:rsidTr="00B43E2D">
        <w:tc>
          <w:tcPr>
            <w:tcW w:w="1555" w:type="dxa"/>
          </w:tcPr>
          <w:p w14:paraId="6408C4C1" w14:textId="77777777" w:rsidR="000C7E26" w:rsidRPr="00F331CE" w:rsidRDefault="000C7E26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Male sex</w:t>
            </w:r>
          </w:p>
        </w:tc>
        <w:tc>
          <w:tcPr>
            <w:tcW w:w="850" w:type="dxa"/>
          </w:tcPr>
          <w:p w14:paraId="3F711B85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66</w:t>
            </w:r>
          </w:p>
        </w:tc>
        <w:tc>
          <w:tcPr>
            <w:tcW w:w="1276" w:type="dxa"/>
          </w:tcPr>
          <w:p w14:paraId="71399D5F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13 (0.66-1.94)</w:t>
            </w:r>
          </w:p>
        </w:tc>
        <w:tc>
          <w:tcPr>
            <w:tcW w:w="850" w:type="dxa"/>
          </w:tcPr>
          <w:p w14:paraId="4A574078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10511849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121D5016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74</w:t>
            </w:r>
          </w:p>
        </w:tc>
        <w:tc>
          <w:tcPr>
            <w:tcW w:w="1275" w:type="dxa"/>
          </w:tcPr>
          <w:p w14:paraId="09960BE0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8 (0.65-1.80)</w:t>
            </w:r>
          </w:p>
        </w:tc>
        <w:tc>
          <w:tcPr>
            <w:tcW w:w="767" w:type="dxa"/>
          </w:tcPr>
          <w:p w14:paraId="5C524679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5B666F57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2B1CAB26" w14:textId="77777777" w:rsidTr="00B43E2D">
        <w:tc>
          <w:tcPr>
            <w:tcW w:w="1555" w:type="dxa"/>
          </w:tcPr>
          <w:p w14:paraId="00E7D5F5" w14:textId="77777777" w:rsidR="000C7E26" w:rsidRPr="00F331CE" w:rsidRDefault="000C7E26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Presence of DM</w:t>
            </w:r>
          </w:p>
        </w:tc>
        <w:tc>
          <w:tcPr>
            <w:tcW w:w="850" w:type="dxa"/>
          </w:tcPr>
          <w:p w14:paraId="5907DB97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62</w:t>
            </w:r>
          </w:p>
        </w:tc>
        <w:tc>
          <w:tcPr>
            <w:tcW w:w="1276" w:type="dxa"/>
          </w:tcPr>
          <w:p w14:paraId="1D80038E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50 (0.24-1.04)</w:t>
            </w:r>
          </w:p>
        </w:tc>
        <w:tc>
          <w:tcPr>
            <w:tcW w:w="850" w:type="dxa"/>
          </w:tcPr>
          <w:p w14:paraId="53151967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6B7C74CF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209A14B9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01</w:t>
            </w:r>
          </w:p>
        </w:tc>
        <w:tc>
          <w:tcPr>
            <w:tcW w:w="1275" w:type="dxa"/>
          </w:tcPr>
          <w:p w14:paraId="5219C9DC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66 (0.34-1.25)</w:t>
            </w:r>
          </w:p>
        </w:tc>
        <w:tc>
          <w:tcPr>
            <w:tcW w:w="767" w:type="dxa"/>
          </w:tcPr>
          <w:p w14:paraId="4261CFCB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3D6D748A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2E465BE6" w14:textId="77777777" w:rsidTr="00B43E2D">
        <w:tc>
          <w:tcPr>
            <w:tcW w:w="1555" w:type="dxa"/>
          </w:tcPr>
          <w:p w14:paraId="05DEA28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Bacterial infection</w:t>
            </w:r>
          </w:p>
        </w:tc>
        <w:tc>
          <w:tcPr>
            <w:tcW w:w="850" w:type="dxa"/>
          </w:tcPr>
          <w:p w14:paraId="490EDB9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71</w:t>
            </w:r>
          </w:p>
        </w:tc>
        <w:tc>
          <w:tcPr>
            <w:tcW w:w="1276" w:type="dxa"/>
          </w:tcPr>
          <w:p w14:paraId="5A0AAD3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34 (0.80-2.67)</w:t>
            </w:r>
          </w:p>
        </w:tc>
        <w:tc>
          <w:tcPr>
            <w:tcW w:w="850" w:type="dxa"/>
          </w:tcPr>
          <w:p w14:paraId="66A4A2E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550B268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27D2E1D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49</w:t>
            </w:r>
          </w:p>
        </w:tc>
        <w:tc>
          <w:tcPr>
            <w:tcW w:w="1275" w:type="dxa"/>
          </w:tcPr>
          <w:p w14:paraId="602FB1A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65 (1.00-2.73)</w:t>
            </w:r>
          </w:p>
        </w:tc>
        <w:tc>
          <w:tcPr>
            <w:tcW w:w="767" w:type="dxa"/>
          </w:tcPr>
          <w:p w14:paraId="20C0244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54</w:t>
            </w:r>
          </w:p>
        </w:tc>
        <w:tc>
          <w:tcPr>
            <w:tcW w:w="1001" w:type="dxa"/>
          </w:tcPr>
          <w:p w14:paraId="063B5C0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47 (0.87-2.50)</w:t>
            </w:r>
          </w:p>
        </w:tc>
      </w:tr>
      <w:tr w:rsidR="000C7E26" w:rsidRPr="00F331CE" w14:paraId="2BEA1DEF" w14:textId="77777777" w:rsidTr="00B43E2D">
        <w:tc>
          <w:tcPr>
            <w:tcW w:w="9247" w:type="dxa"/>
            <w:gridSpan w:val="9"/>
          </w:tcPr>
          <w:p w14:paraId="5C405AD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Laboratory information</w:t>
            </w:r>
          </w:p>
        </w:tc>
      </w:tr>
      <w:tr w:rsidR="000C7E26" w:rsidRPr="00F331CE" w14:paraId="76F9D9A3" w14:textId="77777777" w:rsidTr="00B43E2D">
        <w:tc>
          <w:tcPr>
            <w:tcW w:w="1555" w:type="dxa"/>
          </w:tcPr>
          <w:p w14:paraId="4F8B3144" w14:textId="77777777" w:rsidR="000C7E26" w:rsidRPr="00F331CE" w:rsidRDefault="000C7E26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Na</w:t>
            </w:r>
          </w:p>
        </w:tc>
        <w:tc>
          <w:tcPr>
            <w:tcW w:w="850" w:type="dxa"/>
          </w:tcPr>
          <w:p w14:paraId="29EDD69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82</w:t>
            </w:r>
          </w:p>
        </w:tc>
        <w:tc>
          <w:tcPr>
            <w:tcW w:w="1276" w:type="dxa"/>
          </w:tcPr>
          <w:p w14:paraId="244D62DA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0.96-1.04)</w:t>
            </w:r>
          </w:p>
        </w:tc>
        <w:tc>
          <w:tcPr>
            <w:tcW w:w="850" w:type="dxa"/>
          </w:tcPr>
          <w:p w14:paraId="47D6076F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78E7F6A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75EF446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99</w:t>
            </w:r>
          </w:p>
        </w:tc>
        <w:tc>
          <w:tcPr>
            <w:tcW w:w="1275" w:type="dxa"/>
          </w:tcPr>
          <w:p w14:paraId="771F2F0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7 (0.93-1.01)</w:t>
            </w:r>
          </w:p>
        </w:tc>
        <w:tc>
          <w:tcPr>
            <w:tcW w:w="767" w:type="dxa"/>
          </w:tcPr>
          <w:p w14:paraId="025D02A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453AAC8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0C51239D" w14:textId="77777777" w:rsidTr="00B43E2D">
        <w:tc>
          <w:tcPr>
            <w:tcW w:w="1555" w:type="dxa"/>
          </w:tcPr>
          <w:p w14:paraId="6A1F3933" w14:textId="77777777" w:rsidR="000C7E26" w:rsidRPr="00F331CE" w:rsidRDefault="000C7E26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Hemoglobin</w:t>
            </w:r>
          </w:p>
        </w:tc>
        <w:tc>
          <w:tcPr>
            <w:tcW w:w="850" w:type="dxa"/>
          </w:tcPr>
          <w:p w14:paraId="4AE2447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436</w:t>
            </w:r>
          </w:p>
        </w:tc>
        <w:tc>
          <w:tcPr>
            <w:tcW w:w="1276" w:type="dxa"/>
          </w:tcPr>
          <w:p w14:paraId="6568D15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0.97-1.08)</w:t>
            </w:r>
          </w:p>
        </w:tc>
        <w:tc>
          <w:tcPr>
            <w:tcW w:w="850" w:type="dxa"/>
          </w:tcPr>
          <w:p w14:paraId="013396C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332B1AA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17AAE09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393</w:t>
            </w:r>
          </w:p>
        </w:tc>
        <w:tc>
          <w:tcPr>
            <w:tcW w:w="1275" w:type="dxa"/>
          </w:tcPr>
          <w:p w14:paraId="11762D3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3 (0.97-1.09)</w:t>
            </w:r>
          </w:p>
        </w:tc>
        <w:tc>
          <w:tcPr>
            <w:tcW w:w="767" w:type="dxa"/>
          </w:tcPr>
          <w:p w14:paraId="7DB0CBC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0286E6C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0240192F" w14:textId="77777777" w:rsidTr="00B43E2D">
        <w:tc>
          <w:tcPr>
            <w:tcW w:w="1555" w:type="dxa"/>
          </w:tcPr>
          <w:p w14:paraId="1FCFE90C" w14:textId="77777777" w:rsidR="000C7E26" w:rsidRPr="00F331CE" w:rsidRDefault="000C7E26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WBC</w:t>
            </w:r>
          </w:p>
        </w:tc>
        <w:tc>
          <w:tcPr>
            <w:tcW w:w="850" w:type="dxa"/>
          </w:tcPr>
          <w:p w14:paraId="062C45DF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84</w:t>
            </w:r>
          </w:p>
        </w:tc>
        <w:tc>
          <w:tcPr>
            <w:tcW w:w="1276" w:type="dxa"/>
          </w:tcPr>
          <w:p w14:paraId="6B814268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850" w:type="dxa"/>
          </w:tcPr>
          <w:p w14:paraId="58DD6F6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42089086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5D9D3C0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25</w:t>
            </w:r>
          </w:p>
        </w:tc>
        <w:tc>
          <w:tcPr>
            <w:tcW w:w="1275" w:type="dxa"/>
          </w:tcPr>
          <w:p w14:paraId="74156A4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767" w:type="dxa"/>
          </w:tcPr>
          <w:p w14:paraId="749A2DE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59E0058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2C4622F6" w14:textId="77777777" w:rsidTr="00B43E2D">
        <w:tc>
          <w:tcPr>
            <w:tcW w:w="1555" w:type="dxa"/>
          </w:tcPr>
          <w:p w14:paraId="7012C217" w14:textId="77777777" w:rsidR="000C7E26" w:rsidRPr="00F331CE" w:rsidRDefault="000C7E26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PMN%</w:t>
            </w:r>
          </w:p>
        </w:tc>
        <w:tc>
          <w:tcPr>
            <w:tcW w:w="850" w:type="dxa"/>
          </w:tcPr>
          <w:p w14:paraId="1AACD808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58</w:t>
            </w:r>
          </w:p>
        </w:tc>
        <w:tc>
          <w:tcPr>
            <w:tcW w:w="1276" w:type="dxa"/>
          </w:tcPr>
          <w:p w14:paraId="73E8760E" w14:textId="77777777" w:rsidR="000C7E26" w:rsidRPr="00F331CE" w:rsidRDefault="000C7E26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0.99-1.04)</w:t>
            </w:r>
          </w:p>
        </w:tc>
        <w:tc>
          <w:tcPr>
            <w:tcW w:w="850" w:type="dxa"/>
          </w:tcPr>
          <w:p w14:paraId="3805FE6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58FDB76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1872635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  <w:cs/>
              </w:rPr>
            </w:pPr>
            <w:r w:rsidRPr="00F331CE">
              <w:rPr>
                <w:szCs w:val="22"/>
              </w:rPr>
              <w:t>0.052</w:t>
            </w:r>
          </w:p>
        </w:tc>
        <w:tc>
          <w:tcPr>
            <w:tcW w:w="1275" w:type="dxa"/>
          </w:tcPr>
          <w:p w14:paraId="77597716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1.00-1.04)</w:t>
            </w:r>
          </w:p>
        </w:tc>
        <w:tc>
          <w:tcPr>
            <w:tcW w:w="767" w:type="dxa"/>
          </w:tcPr>
          <w:p w14:paraId="3E3A849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65FCBF5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3FE79EAB" w14:textId="77777777" w:rsidTr="00B43E2D">
        <w:tc>
          <w:tcPr>
            <w:tcW w:w="1555" w:type="dxa"/>
          </w:tcPr>
          <w:p w14:paraId="19B7F87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Platelet</w:t>
            </w:r>
          </w:p>
        </w:tc>
        <w:tc>
          <w:tcPr>
            <w:tcW w:w="850" w:type="dxa"/>
          </w:tcPr>
          <w:p w14:paraId="41C45A9A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94</w:t>
            </w:r>
          </w:p>
        </w:tc>
        <w:tc>
          <w:tcPr>
            <w:tcW w:w="1276" w:type="dxa"/>
          </w:tcPr>
          <w:p w14:paraId="24D4B09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850" w:type="dxa"/>
          </w:tcPr>
          <w:p w14:paraId="0E8696BA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5C510E3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2C9A8FF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382</w:t>
            </w:r>
          </w:p>
        </w:tc>
        <w:tc>
          <w:tcPr>
            <w:tcW w:w="1275" w:type="dxa"/>
          </w:tcPr>
          <w:p w14:paraId="4091137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767" w:type="dxa"/>
          </w:tcPr>
          <w:p w14:paraId="18A4092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67FF157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2D9BEFAA" w14:textId="77777777" w:rsidTr="00B43E2D">
        <w:tc>
          <w:tcPr>
            <w:tcW w:w="1555" w:type="dxa"/>
          </w:tcPr>
          <w:p w14:paraId="33BEEC8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lastRenderedPageBreak/>
              <w:t>INR</w:t>
            </w:r>
          </w:p>
        </w:tc>
        <w:tc>
          <w:tcPr>
            <w:tcW w:w="850" w:type="dxa"/>
          </w:tcPr>
          <w:p w14:paraId="3E859C5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395</w:t>
            </w:r>
          </w:p>
        </w:tc>
        <w:tc>
          <w:tcPr>
            <w:tcW w:w="1276" w:type="dxa"/>
          </w:tcPr>
          <w:p w14:paraId="26CA80A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34 (0.68-2.62)</w:t>
            </w:r>
          </w:p>
        </w:tc>
        <w:tc>
          <w:tcPr>
            <w:tcW w:w="850" w:type="dxa"/>
          </w:tcPr>
          <w:p w14:paraId="41B66D7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0E92768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23D9DC0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79</w:t>
            </w:r>
          </w:p>
        </w:tc>
        <w:tc>
          <w:tcPr>
            <w:tcW w:w="1275" w:type="dxa"/>
          </w:tcPr>
          <w:p w14:paraId="77DAE13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56 (0.82-2.99)</w:t>
            </w:r>
          </w:p>
        </w:tc>
        <w:tc>
          <w:tcPr>
            <w:tcW w:w="767" w:type="dxa"/>
          </w:tcPr>
          <w:p w14:paraId="22FEF1A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2989FC2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405F1588" w14:textId="77777777" w:rsidTr="00B43E2D">
        <w:tc>
          <w:tcPr>
            <w:tcW w:w="1555" w:type="dxa"/>
          </w:tcPr>
          <w:p w14:paraId="524611C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reatinine</w:t>
            </w:r>
          </w:p>
        </w:tc>
        <w:tc>
          <w:tcPr>
            <w:tcW w:w="850" w:type="dxa"/>
          </w:tcPr>
          <w:p w14:paraId="6524713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70</w:t>
            </w:r>
          </w:p>
        </w:tc>
        <w:tc>
          <w:tcPr>
            <w:tcW w:w="1276" w:type="dxa"/>
          </w:tcPr>
          <w:p w14:paraId="4217D266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51 (0.73-3.15)</w:t>
            </w:r>
          </w:p>
        </w:tc>
        <w:tc>
          <w:tcPr>
            <w:tcW w:w="850" w:type="dxa"/>
          </w:tcPr>
          <w:p w14:paraId="26EF6C3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4A17800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029764AA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16</w:t>
            </w:r>
          </w:p>
        </w:tc>
        <w:tc>
          <w:tcPr>
            <w:tcW w:w="1275" w:type="dxa"/>
          </w:tcPr>
          <w:p w14:paraId="04FD724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75 (0.87-3.50)</w:t>
            </w:r>
          </w:p>
        </w:tc>
        <w:tc>
          <w:tcPr>
            <w:tcW w:w="767" w:type="dxa"/>
          </w:tcPr>
          <w:p w14:paraId="0A14C65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5A09ADD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37675456" w14:textId="77777777" w:rsidTr="00B43E2D">
        <w:tc>
          <w:tcPr>
            <w:tcW w:w="1555" w:type="dxa"/>
          </w:tcPr>
          <w:p w14:paraId="1AC9E21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HCO3</w:t>
            </w:r>
          </w:p>
        </w:tc>
        <w:tc>
          <w:tcPr>
            <w:tcW w:w="850" w:type="dxa"/>
          </w:tcPr>
          <w:p w14:paraId="4DF3647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32</w:t>
            </w:r>
          </w:p>
        </w:tc>
        <w:tc>
          <w:tcPr>
            <w:tcW w:w="1276" w:type="dxa"/>
          </w:tcPr>
          <w:p w14:paraId="0D6240D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4 (0.99-1.09)</w:t>
            </w:r>
          </w:p>
        </w:tc>
        <w:tc>
          <w:tcPr>
            <w:tcW w:w="850" w:type="dxa"/>
          </w:tcPr>
          <w:p w14:paraId="0D5D30A6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4B2015EA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28F5820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79</w:t>
            </w:r>
          </w:p>
        </w:tc>
        <w:tc>
          <w:tcPr>
            <w:tcW w:w="1275" w:type="dxa"/>
          </w:tcPr>
          <w:p w14:paraId="6D8A467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0.98-1.07)</w:t>
            </w:r>
          </w:p>
        </w:tc>
        <w:tc>
          <w:tcPr>
            <w:tcW w:w="767" w:type="dxa"/>
          </w:tcPr>
          <w:p w14:paraId="6CBD5F9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3808746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1B22DFB9" w14:textId="77777777" w:rsidTr="00B43E2D">
        <w:tc>
          <w:tcPr>
            <w:tcW w:w="1555" w:type="dxa"/>
          </w:tcPr>
          <w:p w14:paraId="121B3FD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TB</w:t>
            </w:r>
          </w:p>
        </w:tc>
        <w:tc>
          <w:tcPr>
            <w:tcW w:w="850" w:type="dxa"/>
          </w:tcPr>
          <w:p w14:paraId="3A6BB68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599</w:t>
            </w:r>
          </w:p>
        </w:tc>
        <w:tc>
          <w:tcPr>
            <w:tcW w:w="1276" w:type="dxa"/>
          </w:tcPr>
          <w:p w14:paraId="51451F3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9 (0.94-1.04)</w:t>
            </w:r>
          </w:p>
        </w:tc>
        <w:tc>
          <w:tcPr>
            <w:tcW w:w="850" w:type="dxa"/>
          </w:tcPr>
          <w:p w14:paraId="63CB959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1435969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66DE300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80</w:t>
            </w:r>
          </w:p>
        </w:tc>
        <w:tc>
          <w:tcPr>
            <w:tcW w:w="1275" w:type="dxa"/>
          </w:tcPr>
          <w:p w14:paraId="74E5B0A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9 (0.95-1.04)</w:t>
            </w:r>
          </w:p>
        </w:tc>
        <w:tc>
          <w:tcPr>
            <w:tcW w:w="767" w:type="dxa"/>
          </w:tcPr>
          <w:p w14:paraId="2AB7837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5D3A282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30BC3079" w14:textId="77777777" w:rsidTr="00B43E2D">
        <w:tc>
          <w:tcPr>
            <w:tcW w:w="1555" w:type="dxa"/>
          </w:tcPr>
          <w:p w14:paraId="23ED6C3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ST</w:t>
            </w:r>
          </w:p>
        </w:tc>
        <w:tc>
          <w:tcPr>
            <w:tcW w:w="850" w:type="dxa"/>
          </w:tcPr>
          <w:p w14:paraId="665E243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405</w:t>
            </w:r>
          </w:p>
        </w:tc>
        <w:tc>
          <w:tcPr>
            <w:tcW w:w="1276" w:type="dxa"/>
          </w:tcPr>
          <w:p w14:paraId="449F694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850" w:type="dxa"/>
          </w:tcPr>
          <w:p w14:paraId="3297B8B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0195329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53C2D85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609</w:t>
            </w:r>
          </w:p>
        </w:tc>
        <w:tc>
          <w:tcPr>
            <w:tcW w:w="1275" w:type="dxa"/>
          </w:tcPr>
          <w:p w14:paraId="74F1993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767" w:type="dxa"/>
          </w:tcPr>
          <w:p w14:paraId="739050C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02772B1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48068731" w14:textId="77777777" w:rsidTr="00B43E2D">
        <w:tc>
          <w:tcPr>
            <w:tcW w:w="1555" w:type="dxa"/>
          </w:tcPr>
          <w:p w14:paraId="3E9C711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LT</w:t>
            </w:r>
          </w:p>
        </w:tc>
        <w:tc>
          <w:tcPr>
            <w:tcW w:w="850" w:type="dxa"/>
          </w:tcPr>
          <w:p w14:paraId="12AC709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89</w:t>
            </w:r>
          </w:p>
        </w:tc>
        <w:tc>
          <w:tcPr>
            <w:tcW w:w="1276" w:type="dxa"/>
          </w:tcPr>
          <w:p w14:paraId="7C68A29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850" w:type="dxa"/>
          </w:tcPr>
          <w:p w14:paraId="5531F16A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78074DD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4B42253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301</w:t>
            </w:r>
          </w:p>
        </w:tc>
        <w:tc>
          <w:tcPr>
            <w:tcW w:w="1275" w:type="dxa"/>
          </w:tcPr>
          <w:p w14:paraId="439BAA5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767" w:type="dxa"/>
          </w:tcPr>
          <w:p w14:paraId="45E2BE3F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26A94D4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0DAFF989" w14:textId="77777777" w:rsidTr="00B43E2D">
        <w:tc>
          <w:tcPr>
            <w:tcW w:w="1555" w:type="dxa"/>
          </w:tcPr>
          <w:p w14:paraId="3D7D39F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LP</w:t>
            </w:r>
          </w:p>
        </w:tc>
        <w:tc>
          <w:tcPr>
            <w:tcW w:w="850" w:type="dxa"/>
          </w:tcPr>
          <w:p w14:paraId="0824B5E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30</w:t>
            </w:r>
          </w:p>
        </w:tc>
        <w:tc>
          <w:tcPr>
            <w:tcW w:w="1276" w:type="dxa"/>
          </w:tcPr>
          <w:p w14:paraId="0363599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1)</w:t>
            </w:r>
          </w:p>
        </w:tc>
        <w:tc>
          <w:tcPr>
            <w:tcW w:w="850" w:type="dxa"/>
          </w:tcPr>
          <w:p w14:paraId="1570438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0EDA834F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6FEC203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74</w:t>
            </w:r>
          </w:p>
        </w:tc>
        <w:tc>
          <w:tcPr>
            <w:tcW w:w="1275" w:type="dxa"/>
          </w:tcPr>
          <w:p w14:paraId="509C2EB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1)</w:t>
            </w:r>
          </w:p>
        </w:tc>
        <w:tc>
          <w:tcPr>
            <w:tcW w:w="767" w:type="dxa"/>
          </w:tcPr>
          <w:p w14:paraId="12B871B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48EED6B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2FBCD596" w14:textId="77777777" w:rsidTr="00B43E2D">
        <w:tc>
          <w:tcPr>
            <w:tcW w:w="1555" w:type="dxa"/>
          </w:tcPr>
          <w:p w14:paraId="3304A216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lbumin</w:t>
            </w:r>
          </w:p>
        </w:tc>
        <w:tc>
          <w:tcPr>
            <w:tcW w:w="850" w:type="dxa"/>
          </w:tcPr>
          <w:p w14:paraId="53CAEB0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373</w:t>
            </w:r>
          </w:p>
        </w:tc>
        <w:tc>
          <w:tcPr>
            <w:tcW w:w="1276" w:type="dxa"/>
          </w:tcPr>
          <w:p w14:paraId="2AA6440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0 (0.70-1.14)</w:t>
            </w:r>
          </w:p>
        </w:tc>
        <w:tc>
          <w:tcPr>
            <w:tcW w:w="850" w:type="dxa"/>
          </w:tcPr>
          <w:p w14:paraId="478BAE8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54B28A6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6073FE0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07</w:t>
            </w:r>
          </w:p>
        </w:tc>
        <w:tc>
          <w:tcPr>
            <w:tcW w:w="1275" w:type="dxa"/>
          </w:tcPr>
          <w:p w14:paraId="5CE4913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2 (0.48-1.07)</w:t>
            </w:r>
          </w:p>
        </w:tc>
        <w:tc>
          <w:tcPr>
            <w:tcW w:w="767" w:type="dxa"/>
          </w:tcPr>
          <w:p w14:paraId="47A3691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63041C4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711061D2" w14:textId="77777777" w:rsidTr="00B43E2D">
        <w:tc>
          <w:tcPr>
            <w:tcW w:w="1555" w:type="dxa"/>
          </w:tcPr>
          <w:p w14:paraId="7A5AAB8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Lactate</w:t>
            </w:r>
          </w:p>
        </w:tc>
        <w:tc>
          <w:tcPr>
            <w:tcW w:w="850" w:type="dxa"/>
          </w:tcPr>
          <w:p w14:paraId="0372C07F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84</w:t>
            </w:r>
          </w:p>
        </w:tc>
        <w:tc>
          <w:tcPr>
            <w:tcW w:w="1276" w:type="dxa"/>
          </w:tcPr>
          <w:p w14:paraId="644F7E0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0.89-1.12)</w:t>
            </w:r>
          </w:p>
        </w:tc>
        <w:tc>
          <w:tcPr>
            <w:tcW w:w="850" w:type="dxa"/>
          </w:tcPr>
          <w:p w14:paraId="58A2039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5A6FC0A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0C3E542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34</w:t>
            </w:r>
          </w:p>
        </w:tc>
        <w:tc>
          <w:tcPr>
            <w:tcW w:w="1275" w:type="dxa"/>
          </w:tcPr>
          <w:p w14:paraId="4E2F50A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3 (0.83-1.05)</w:t>
            </w:r>
          </w:p>
        </w:tc>
        <w:tc>
          <w:tcPr>
            <w:tcW w:w="767" w:type="dxa"/>
          </w:tcPr>
          <w:p w14:paraId="08370E5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432EAF8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02E077BD" w14:textId="77777777" w:rsidTr="00B43E2D">
        <w:tc>
          <w:tcPr>
            <w:tcW w:w="1555" w:type="dxa"/>
          </w:tcPr>
          <w:p w14:paraId="1C85B3B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Renal dysfunction</w:t>
            </w:r>
          </w:p>
        </w:tc>
        <w:tc>
          <w:tcPr>
            <w:tcW w:w="850" w:type="dxa"/>
          </w:tcPr>
          <w:p w14:paraId="504B77A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424</w:t>
            </w:r>
          </w:p>
        </w:tc>
        <w:tc>
          <w:tcPr>
            <w:tcW w:w="1276" w:type="dxa"/>
          </w:tcPr>
          <w:p w14:paraId="7A39054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26 (0.72-2.21)</w:t>
            </w:r>
          </w:p>
        </w:tc>
        <w:tc>
          <w:tcPr>
            <w:tcW w:w="850" w:type="dxa"/>
          </w:tcPr>
          <w:p w14:paraId="788D1C1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587B4BF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0D1EF43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38</w:t>
            </w:r>
          </w:p>
        </w:tc>
        <w:tc>
          <w:tcPr>
            <w:tcW w:w="1275" w:type="dxa"/>
          </w:tcPr>
          <w:p w14:paraId="778BAA8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50 (0.88-2.56)</w:t>
            </w:r>
          </w:p>
        </w:tc>
        <w:tc>
          <w:tcPr>
            <w:tcW w:w="767" w:type="dxa"/>
          </w:tcPr>
          <w:p w14:paraId="441936D6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1659821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5168FF3C" w14:textId="77777777" w:rsidTr="00B43E2D">
        <w:tc>
          <w:tcPr>
            <w:tcW w:w="9247" w:type="dxa"/>
            <w:gridSpan w:val="9"/>
          </w:tcPr>
          <w:p w14:paraId="785E36C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rognostic scores</w:t>
            </w:r>
          </w:p>
        </w:tc>
      </w:tr>
      <w:tr w:rsidR="000C7E26" w:rsidRPr="00F331CE" w14:paraId="5135530D" w14:textId="77777777" w:rsidTr="00B43E2D">
        <w:tc>
          <w:tcPr>
            <w:tcW w:w="1555" w:type="dxa"/>
          </w:tcPr>
          <w:p w14:paraId="44148A8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LIF-AD score</w:t>
            </w:r>
          </w:p>
        </w:tc>
        <w:tc>
          <w:tcPr>
            <w:tcW w:w="850" w:type="dxa"/>
          </w:tcPr>
          <w:p w14:paraId="6312F57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94</w:t>
            </w:r>
          </w:p>
        </w:tc>
        <w:tc>
          <w:tcPr>
            <w:tcW w:w="1276" w:type="dxa"/>
          </w:tcPr>
          <w:p w14:paraId="695FDEA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0.99-1.04)</w:t>
            </w:r>
          </w:p>
        </w:tc>
        <w:tc>
          <w:tcPr>
            <w:tcW w:w="850" w:type="dxa"/>
          </w:tcPr>
          <w:p w14:paraId="1DEE63C6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5D765CFF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20DA9A1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24</w:t>
            </w:r>
          </w:p>
        </w:tc>
        <w:tc>
          <w:tcPr>
            <w:tcW w:w="1275" w:type="dxa"/>
          </w:tcPr>
          <w:p w14:paraId="7D5592E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3 (1.00-1.06)</w:t>
            </w:r>
          </w:p>
        </w:tc>
        <w:tc>
          <w:tcPr>
            <w:tcW w:w="767" w:type="dxa"/>
          </w:tcPr>
          <w:p w14:paraId="56F1BD7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12</w:t>
            </w:r>
          </w:p>
        </w:tc>
        <w:tc>
          <w:tcPr>
            <w:tcW w:w="1001" w:type="dxa"/>
          </w:tcPr>
          <w:p w14:paraId="12FEBA1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1.00-1.05)</w:t>
            </w:r>
          </w:p>
        </w:tc>
      </w:tr>
      <w:tr w:rsidR="000C7E26" w:rsidRPr="00F331CE" w14:paraId="1DDC3EF1" w14:textId="77777777" w:rsidTr="00B43E2D">
        <w:tc>
          <w:tcPr>
            <w:tcW w:w="1555" w:type="dxa"/>
          </w:tcPr>
          <w:p w14:paraId="05C005FF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LIF-OF score</w:t>
            </w:r>
          </w:p>
        </w:tc>
        <w:tc>
          <w:tcPr>
            <w:tcW w:w="850" w:type="dxa"/>
          </w:tcPr>
          <w:p w14:paraId="32B2CD2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40</w:t>
            </w:r>
          </w:p>
        </w:tc>
        <w:tc>
          <w:tcPr>
            <w:tcW w:w="1276" w:type="dxa"/>
          </w:tcPr>
          <w:p w14:paraId="1075DA0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14 (0.92-1.42)</w:t>
            </w:r>
          </w:p>
        </w:tc>
        <w:tc>
          <w:tcPr>
            <w:tcW w:w="850" w:type="dxa"/>
          </w:tcPr>
          <w:p w14:paraId="143A8F4C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25980C0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55127C4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52</w:t>
            </w:r>
          </w:p>
        </w:tc>
        <w:tc>
          <w:tcPr>
            <w:tcW w:w="1275" w:type="dxa"/>
          </w:tcPr>
          <w:p w14:paraId="4137774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13 (0.92-1.39)</w:t>
            </w:r>
          </w:p>
        </w:tc>
        <w:tc>
          <w:tcPr>
            <w:tcW w:w="767" w:type="dxa"/>
          </w:tcPr>
          <w:p w14:paraId="07E8C34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0799444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44E63A20" w14:textId="77777777" w:rsidTr="00B43E2D">
        <w:tc>
          <w:tcPr>
            <w:tcW w:w="1555" w:type="dxa"/>
          </w:tcPr>
          <w:p w14:paraId="2567686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lastRenderedPageBreak/>
              <w:t>CTP score</w:t>
            </w:r>
          </w:p>
        </w:tc>
        <w:tc>
          <w:tcPr>
            <w:tcW w:w="850" w:type="dxa"/>
          </w:tcPr>
          <w:p w14:paraId="0B1D5B3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02</w:t>
            </w:r>
          </w:p>
        </w:tc>
        <w:tc>
          <w:tcPr>
            <w:tcW w:w="1276" w:type="dxa"/>
          </w:tcPr>
          <w:p w14:paraId="0041030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10 (0.98-1.23)</w:t>
            </w:r>
          </w:p>
        </w:tc>
        <w:tc>
          <w:tcPr>
            <w:tcW w:w="850" w:type="dxa"/>
          </w:tcPr>
          <w:p w14:paraId="591D15C7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4BD95A05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6C5F5B2A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24</w:t>
            </w:r>
          </w:p>
        </w:tc>
        <w:tc>
          <w:tcPr>
            <w:tcW w:w="1275" w:type="dxa"/>
          </w:tcPr>
          <w:p w14:paraId="213942EF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14 (1.02-1.27)</w:t>
            </w:r>
          </w:p>
        </w:tc>
        <w:tc>
          <w:tcPr>
            <w:tcW w:w="767" w:type="dxa"/>
          </w:tcPr>
          <w:p w14:paraId="2CC99B3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55</w:t>
            </w:r>
          </w:p>
        </w:tc>
        <w:tc>
          <w:tcPr>
            <w:tcW w:w="1001" w:type="dxa"/>
          </w:tcPr>
          <w:p w14:paraId="4D54AFB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12 (1.00-1.26)</w:t>
            </w:r>
          </w:p>
        </w:tc>
      </w:tr>
      <w:tr w:rsidR="000C7E26" w:rsidRPr="00F331CE" w14:paraId="4A077767" w14:textId="77777777" w:rsidTr="00B43E2D">
        <w:tc>
          <w:tcPr>
            <w:tcW w:w="1555" w:type="dxa"/>
          </w:tcPr>
          <w:p w14:paraId="4F50C95F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MELD score</w:t>
            </w:r>
          </w:p>
        </w:tc>
        <w:tc>
          <w:tcPr>
            <w:tcW w:w="850" w:type="dxa"/>
          </w:tcPr>
          <w:p w14:paraId="694A22F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551</w:t>
            </w:r>
          </w:p>
        </w:tc>
        <w:tc>
          <w:tcPr>
            <w:tcW w:w="1276" w:type="dxa"/>
          </w:tcPr>
          <w:p w14:paraId="5C2D502D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1 (0.97-1.06)</w:t>
            </w:r>
          </w:p>
        </w:tc>
        <w:tc>
          <w:tcPr>
            <w:tcW w:w="850" w:type="dxa"/>
          </w:tcPr>
          <w:p w14:paraId="5169A963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5D94090A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132BA8D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76</w:t>
            </w:r>
          </w:p>
        </w:tc>
        <w:tc>
          <w:tcPr>
            <w:tcW w:w="1275" w:type="dxa"/>
          </w:tcPr>
          <w:p w14:paraId="0CF807C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4 (1.00-1.08)</w:t>
            </w:r>
          </w:p>
        </w:tc>
        <w:tc>
          <w:tcPr>
            <w:tcW w:w="767" w:type="dxa"/>
          </w:tcPr>
          <w:p w14:paraId="224F63CB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5AB417F2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0C7E26" w:rsidRPr="00F331CE" w14:paraId="01B505DF" w14:textId="77777777" w:rsidTr="00B43E2D">
        <w:tc>
          <w:tcPr>
            <w:tcW w:w="1555" w:type="dxa"/>
          </w:tcPr>
          <w:p w14:paraId="1B7C981E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MELD-Na score</w:t>
            </w:r>
          </w:p>
        </w:tc>
        <w:tc>
          <w:tcPr>
            <w:tcW w:w="850" w:type="dxa"/>
          </w:tcPr>
          <w:p w14:paraId="15E46761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872</w:t>
            </w:r>
          </w:p>
        </w:tc>
        <w:tc>
          <w:tcPr>
            <w:tcW w:w="1276" w:type="dxa"/>
          </w:tcPr>
          <w:p w14:paraId="765EBBB8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0.97-1.04)</w:t>
            </w:r>
          </w:p>
        </w:tc>
        <w:tc>
          <w:tcPr>
            <w:tcW w:w="850" w:type="dxa"/>
          </w:tcPr>
          <w:p w14:paraId="2B5466A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22" w:type="dxa"/>
          </w:tcPr>
          <w:p w14:paraId="5FF1C770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597D002F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53</w:t>
            </w:r>
          </w:p>
        </w:tc>
        <w:tc>
          <w:tcPr>
            <w:tcW w:w="1275" w:type="dxa"/>
          </w:tcPr>
          <w:p w14:paraId="2B7CE58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3 (1.00-1.06)</w:t>
            </w:r>
          </w:p>
        </w:tc>
        <w:tc>
          <w:tcPr>
            <w:tcW w:w="767" w:type="dxa"/>
          </w:tcPr>
          <w:p w14:paraId="717DB5A4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7EAE59B9" w14:textId="77777777" w:rsidR="000C7E26" w:rsidRPr="00F331CE" w:rsidRDefault="000C7E26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</w:tbl>
    <w:p w14:paraId="18AEF2A3" w14:textId="77777777" w:rsidR="000C7E26" w:rsidRDefault="000C7E26" w:rsidP="000C7E26"/>
    <w:p w14:paraId="4EF15BF3" w14:textId="77777777" w:rsidR="00B108A6" w:rsidRDefault="00B108A6"/>
    <w:sectPr w:rsidR="00B108A6" w:rsidSect="00F24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26"/>
    <w:rsid w:val="00002A4E"/>
    <w:rsid w:val="00020CFD"/>
    <w:rsid w:val="0003585E"/>
    <w:rsid w:val="00041F2C"/>
    <w:rsid w:val="000460D7"/>
    <w:rsid w:val="00082693"/>
    <w:rsid w:val="000A4EB4"/>
    <w:rsid w:val="000A742F"/>
    <w:rsid w:val="000B29B5"/>
    <w:rsid w:val="000B5AAC"/>
    <w:rsid w:val="000C0A0E"/>
    <w:rsid w:val="000C56A5"/>
    <w:rsid w:val="000C66E3"/>
    <w:rsid w:val="000C7E26"/>
    <w:rsid w:val="000D486E"/>
    <w:rsid w:val="000D5CB7"/>
    <w:rsid w:val="000E3F09"/>
    <w:rsid w:val="00100986"/>
    <w:rsid w:val="00101176"/>
    <w:rsid w:val="0010203A"/>
    <w:rsid w:val="001143A6"/>
    <w:rsid w:val="00120B84"/>
    <w:rsid w:val="0013249A"/>
    <w:rsid w:val="0013755E"/>
    <w:rsid w:val="001640A0"/>
    <w:rsid w:val="001804A5"/>
    <w:rsid w:val="00192D50"/>
    <w:rsid w:val="001936CD"/>
    <w:rsid w:val="001959AA"/>
    <w:rsid w:val="001C3BDB"/>
    <w:rsid w:val="001D10E8"/>
    <w:rsid w:val="001D1550"/>
    <w:rsid w:val="00215CCB"/>
    <w:rsid w:val="002160C6"/>
    <w:rsid w:val="0024545D"/>
    <w:rsid w:val="0024668B"/>
    <w:rsid w:val="00261433"/>
    <w:rsid w:val="002629F5"/>
    <w:rsid w:val="0028046C"/>
    <w:rsid w:val="0028418A"/>
    <w:rsid w:val="002B282F"/>
    <w:rsid w:val="002C02A8"/>
    <w:rsid w:val="002E6536"/>
    <w:rsid w:val="002F2BC0"/>
    <w:rsid w:val="00317A1D"/>
    <w:rsid w:val="00331466"/>
    <w:rsid w:val="003346B1"/>
    <w:rsid w:val="003627DD"/>
    <w:rsid w:val="003A30B3"/>
    <w:rsid w:val="003A3C1B"/>
    <w:rsid w:val="003A57DF"/>
    <w:rsid w:val="003E097D"/>
    <w:rsid w:val="003F1847"/>
    <w:rsid w:val="004116CC"/>
    <w:rsid w:val="004126D3"/>
    <w:rsid w:val="00422E07"/>
    <w:rsid w:val="004240FE"/>
    <w:rsid w:val="004272A6"/>
    <w:rsid w:val="00432304"/>
    <w:rsid w:val="00491E98"/>
    <w:rsid w:val="004A0BE0"/>
    <w:rsid w:val="004A786B"/>
    <w:rsid w:val="004B0121"/>
    <w:rsid w:val="004B3176"/>
    <w:rsid w:val="004F0583"/>
    <w:rsid w:val="0050297F"/>
    <w:rsid w:val="00512E89"/>
    <w:rsid w:val="0052467C"/>
    <w:rsid w:val="00560CC2"/>
    <w:rsid w:val="00582D9D"/>
    <w:rsid w:val="0059258A"/>
    <w:rsid w:val="005971AF"/>
    <w:rsid w:val="005B10F6"/>
    <w:rsid w:val="005B685E"/>
    <w:rsid w:val="005C1F38"/>
    <w:rsid w:val="005C5672"/>
    <w:rsid w:val="005F2764"/>
    <w:rsid w:val="005F66C7"/>
    <w:rsid w:val="00604A93"/>
    <w:rsid w:val="006449E7"/>
    <w:rsid w:val="00645329"/>
    <w:rsid w:val="00657A5D"/>
    <w:rsid w:val="0066208C"/>
    <w:rsid w:val="00662852"/>
    <w:rsid w:val="00670AFF"/>
    <w:rsid w:val="00686AD9"/>
    <w:rsid w:val="006C3CF0"/>
    <w:rsid w:val="006D4DC8"/>
    <w:rsid w:val="006D5E77"/>
    <w:rsid w:val="006E6081"/>
    <w:rsid w:val="006F4C1A"/>
    <w:rsid w:val="0072036C"/>
    <w:rsid w:val="00730CF4"/>
    <w:rsid w:val="00735A31"/>
    <w:rsid w:val="00743699"/>
    <w:rsid w:val="00743861"/>
    <w:rsid w:val="0074735C"/>
    <w:rsid w:val="0076786D"/>
    <w:rsid w:val="00771539"/>
    <w:rsid w:val="007761AE"/>
    <w:rsid w:val="00776708"/>
    <w:rsid w:val="007971F3"/>
    <w:rsid w:val="007B04C4"/>
    <w:rsid w:val="007C7796"/>
    <w:rsid w:val="007D5244"/>
    <w:rsid w:val="007D7754"/>
    <w:rsid w:val="0080426C"/>
    <w:rsid w:val="00853F02"/>
    <w:rsid w:val="00873B64"/>
    <w:rsid w:val="00884D4B"/>
    <w:rsid w:val="008A3CB2"/>
    <w:rsid w:val="008E17F6"/>
    <w:rsid w:val="00914818"/>
    <w:rsid w:val="00933FF6"/>
    <w:rsid w:val="00936C98"/>
    <w:rsid w:val="0097078C"/>
    <w:rsid w:val="009742AA"/>
    <w:rsid w:val="0098262C"/>
    <w:rsid w:val="009830AD"/>
    <w:rsid w:val="00995D0A"/>
    <w:rsid w:val="009A0071"/>
    <w:rsid w:val="009A205C"/>
    <w:rsid w:val="009A5FEC"/>
    <w:rsid w:val="009B09B1"/>
    <w:rsid w:val="009C7AFC"/>
    <w:rsid w:val="009E5ED4"/>
    <w:rsid w:val="009F387C"/>
    <w:rsid w:val="00A016E0"/>
    <w:rsid w:val="00A034CF"/>
    <w:rsid w:val="00A14434"/>
    <w:rsid w:val="00A43476"/>
    <w:rsid w:val="00A77CD9"/>
    <w:rsid w:val="00A825A3"/>
    <w:rsid w:val="00A906FD"/>
    <w:rsid w:val="00A942D1"/>
    <w:rsid w:val="00A971F9"/>
    <w:rsid w:val="00AD7D62"/>
    <w:rsid w:val="00AE1EB6"/>
    <w:rsid w:val="00AF5043"/>
    <w:rsid w:val="00AF7A7B"/>
    <w:rsid w:val="00B0115B"/>
    <w:rsid w:val="00B108A6"/>
    <w:rsid w:val="00B168BE"/>
    <w:rsid w:val="00B16ED7"/>
    <w:rsid w:val="00B20F65"/>
    <w:rsid w:val="00B27E24"/>
    <w:rsid w:val="00B45DA5"/>
    <w:rsid w:val="00B52128"/>
    <w:rsid w:val="00B53D07"/>
    <w:rsid w:val="00B5409E"/>
    <w:rsid w:val="00B72578"/>
    <w:rsid w:val="00B8163D"/>
    <w:rsid w:val="00B81693"/>
    <w:rsid w:val="00B866A1"/>
    <w:rsid w:val="00BA227D"/>
    <w:rsid w:val="00BA26F0"/>
    <w:rsid w:val="00BB6524"/>
    <w:rsid w:val="00BC05F8"/>
    <w:rsid w:val="00BC3116"/>
    <w:rsid w:val="00BD6F6C"/>
    <w:rsid w:val="00BE7056"/>
    <w:rsid w:val="00BF5E9F"/>
    <w:rsid w:val="00C00518"/>
    <w:rsid w:val="00C024ED"/>
    <w:rsid w:val="00C14447"/>
    <w:rsid w:val="00C34DF6"/>
    <w:rsid w:val="00C55B76"/>
    <w:rsid w:val="00C57BAB"/>
    <w:rsid w:val="00C64A64"/>
    <w:rsid w:val="00C965B6"/>
    <w:rsid w:val="00CA3B80"/>
    <w:rsid w:val="00CC0D42"/>
    <w:rsid w:val="00D05378"/>
    <w:rsid w:val="00D16BBC"/>
    <w:rsid w:val="00D22954"/>
    <w:rsid w:val="00D40786"/>
    <w:rsid w:val="00D527CD"/>
    <w:rsid w:val="00D61ADF"/>
    <w:rsid w:val="00D77EC4"/>
    <w:rsid w:val="00D8712B"/>
    <w:rsid w:val="00D87F5D"/>
    <w:rsid w:val="00D9108D"/>
    <w:rsid w:val="00D95376"/>
    <w:rsid w:val="00D9621F"/>
    <w:rsid w:val="00DC3B24"/>
    <w:rsid w:val="00DC54F6"/>
    <w:rsid w:val="00DC5BE1"/>
    <w:rsid w:val="00DE05F9"/>
    <w:rsid w:val="00DE3419"/>
    <w:rsid w:val="00E00A0D"/>
    <w:rsid w:val="00E147FC"/>
    <w:rsid w:val="00E278D1"/>
    <w:rsid w:val="00E303DA"/>
    <w:rsid w:val="00E36647"/>
    <w:rsid w:val="00E4711C"/>
    <w:rsid w:val="00E77609"/>
    <w:rsid w:val="00E80970"/>
    <w:rsid w:val="00E86D4F"/>
    <w:rsid w:val="00E97338"/>
    <w:rsid w:val="00EA242F"/>
    <w:rsid w:val="00EC1E79"/>
    <w:rsid w:val="00EC210E"/>
    <w:rsid w:val="00EC5212"/>
    <w:rsid w:val="00EE1E2E"/>
    <w:rsid w:val="00EE3604"/>
    <w:rsid w:val="00EE7894"/>
    <w:rsid w:val="00F45CC1"/>
    <w:rsid w:val="00F477F1"/>
    <w:rsid w:val="00F51BD7"/>
    <w:rsid w:val="00F62771"/>
    <w:rsid w:val="00F642A5"/>
    <w:rsid w:val="00F85E92"/>
    <w:rsid w:val="00FA7987"/>
    <w:rsid w:val="00FB4B82"/>
    <w:rsid w:val="00FC1FE7"/>
    <w:rsid w:val="00FD0B17"/>
    <w:rsid w:val="00FF3192"/>
    <w:rsid w:val="00FF3D90"/>
    <w:rsid w:val="00FF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BE891"/>
  <w15:chartTrackingRefBased/>
  <w15:docId w15:val="{4C567C59-7F7B-1042-B35B-78D7938E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E26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E26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19T09:26:00Z</dcterms:created>
  <dcterms:modified xsi:type="dcterms:W3CDTF">2022-10-20T10:45:00Z</dcterms:modified>
</cp:coreProperties>
</file>